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367B3" w14:textId="43D6C9FF" w:rsidR="00D8761A" w:rsidRDefault="00D8761A" w:rsidP="00D8761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0070D">
        <w:rPr>
          <w:rFonts w:ascii="Times New Roman" w:hAnsi="Times New Roman" w:cs="Times New Roman"/>
          <w:lang w:val="en-US"/>
        </w:rPr>
        <w:t>Supplementary Figure</w:t>
      </w:r>
      <w:r>
        <w:rPr>
          <w:rFonts w:ascii="Times New Roman" w:hAnsi="Times New Roman" w:cs="Times New Roman"/>
          <w:lang w:val="en-US"/>
        </w:rPr>
        <w:t>s</w:t>
      </w:r>
    </w:p>
    <w:p w14:paraId="444CA44B" w14:textId="77777777" w:rsidR="00D8761A" w:rsidRDefault="00D8761A" w:rsidP="00D8761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61E1EFD" w14:textId="321F49DB" w:rsidR="00D8761A" w:rsidRPr="005C0D5F" w:rsidRDefault="00D8761A" w:rsidP="00D8761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EA66B9" wp14:editId="479F82AB">
            <wp:extent cx="5718810" cy="2331085"/>
            <wp:effectExtent l="0" t="0" r="0" b="0"/>
            <wp:docPr id="641693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33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78508" w14:textId="77777777" w:rsidR="00D8761A" w:rsidRDefault="00D8761A" w:rsidP="00D8761A">
      <w:pPr>
        <w:jc w:val="both"/>
        <w:rPr>
          <w:rFonts w:ascii="Times New Roman" w:hAnsi="Times New Roman" w:cs="Times New Roman"/>
          <w:lang w:val="en-US"/>
        </w:rPr>
      </w:pPr>
      <w:r w:rsidRPr="002015FB">
        <w:rPr>
          <w:rFonts w:ascii="Times New Roman" w:hAnsi="Times New Roman" w:cs="Times New Roman"/>
          <w:lang w:val="en-US"/>
        </w:rPr>
        <w:t>Figure S</w:t>
      </w:r>
      <w:r>
        <w:rPr>
          <w:rFonts w:ascii="Times New Roman" w:hAnsi="Times New Roman" w:cs="Times New Roman"/>
          <w:lang w:val="en-US"/>
        </w:rPr>
        <w:t>1</w:t>
      </w:r>
      <w:r w:rsidRPr="002015FB">
        <w:rPr>
          <w:rFonts w:ascii="Times New Roman" w:hAnsi="Times New Roman" w:cs="Times New Roman"/>
          <w:lang w:val="en-US"/>
        </w:rPr>
        <w:t xml:space="preserve">. Positioning of shorter neck subject in (A) NVHN and (B) Siemens 3T head/neck coil. (C) MP2RAGE of the subject obtained with NVHN coil at the sagittal midplane. </w:t>
      </w:r>
    </w:p>
    <w:p w14:paraId="4C3DDF2D" w14:textId="77777777" w:rsidR="00D8761A" w:rsidRDefault="00D8761A" w:rsidP="00D8761A">
      <w:pPr>
        <w:jc w:val="both"/>
        <w:rPr>
          <w:rFonts w:ascii="Times New Roman" w:hAnsi="Times New Roman" w:cs="Times New Roman"/>
          <w:lang w:val="en-US"/>
        </w:rPr>
      </w:pPr>
    </w:p>
    <w:p w14:paraId="47497778" w14:textId="3552E171" w:rsidR="00D8761A" w:rsidRPr="005C0D5F" w:rsidRDefault="00D8761A" w:rsidP="00D8761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478DE9B" wp14:editId="46BF55FF">
            <wp:extent cx="5729605" cy="2738120"/>
            <wp:effectExtent l="0" t="0" r="4445" b="5080"/>
            <wp:docPr id="4064439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77BCC" w14:textId="77777777" w:rsidR="00D8761A" w:rsidRDefault="00D8761A" w:rsidP="00D8761A">
      <w:pPr>
        <w:spacing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Figure S2. Combine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+</m:t>
            </m:r>
          </m:sup>
        </m:sSubSup>
      </m:oMath>
      <w:r>
        <w:rPr>
          <w:rFonts w:ascii="Times New Roman" w:eastAsiaTheme="minorEastAsia" w:hAnsi="Times New Roman" w:cs="Times New Roman"/>
          <w:lang w:val="en-US"/>
        </w:rPr>
        <w:t xml:space="preserve"> map in the sagittal midplane of the HS phantom in CP mode of (A) 8-channel transmit array with overlapped loops and 6-channel transmit array with (B) gapped design, and (C) overlapped design. </w:t>
      </w:r>
    </w:p>
    <w:p w14:paraId="3F7611F3" w14:textId="77777777" w:rsidR="004D60EC" w:rsidRDefault="004D60EC"/>
    <w:sectPr w:rsidR="004D6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0F"/>
    <w:rsid w:val="004D60EC"/>
    <w:rsid w:val="007B1982"/>
    <w:rsid w:val="009B770F"/>
    <w:rsid w:val="00D8761A"/>
    <w:rsid w:val="00DC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8D6A9C"/>
  <w15:chartTrackingRefBased/>
  <w15:docId w15:val="{33DB8643-D237-40E2-9F18-4A2CBA4C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61A"/>
  </w:style>
  <w:style w:type="paragraph" w:styleId="Heading1">
    <w:name w:val="heading 1"/>
    <w:basedOn w:val="Normal"/>
    <w:next w:val="Normal"/>
    <w:link w:val="Heading1Char"/>
    <w:uiPriority w:val="9"/>
    <w:qFormat/>
    <w:rsid w:val="009B7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7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7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7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7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7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7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54</Characters>
  <Application>Microsoft Office Word</Application>
  <DocSecurity>0</DocSecurity>
  <Lines>12</Lines>
  <Paragraphs>3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Baskaran</dc:creator>
  <cp:keywords/>
  <dc:description/>
  <cp:lastModifiedBy>Divya Baskaran</cp:lastModifiedBy>
  <cp:revision>2</cp:revision>
  <dcterms:created xsi:type="dcterms:W3CDTF">2024-10-17T16:30:00Z</dcterms:created>
  <dcterms:modified xsi:type="dcterms:W3CDTF">2024-10-1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cdb8b5182effb5e98a3b83629729e1682ea32b40e7a7c83b6666c607a29235</vt:lpwstr>
  </property>
</Properties>
</file>